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ADB" w:rsidRPr="007C1902" w:rsidRDefault="00977ADB" w:rsidP="00977ADB">
      <w:pPr>
        <w:rPr>
          <w:rFonts w:cs="Times New Roman"/>
          <w:szCs w:val="24"/>
        </w:rPr>
      </w:pPr>
      <w:bookmarkStart w:id="0" w:name="_GoBack"/>
      <w:bookmarkEnd w:id="0"/>
      <w:r w:rsidRPr="003A0C3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ist of PRECIOUS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art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7"/>
        <w:gridCol w:w="4789"/>
      </w:tblGrid>
      <w:tr w:rsidR="00977ADB" w:rsidTr="0006566A">
        <w:tc>
          <w:tcPr>
            <w:tcW w:w="4886" w:type="dxa"/>
          </w:tcPr>
          <w:p w:rsidR="00977ADB" w:rsidRPr="00406B10" w:rsidRDefault="00977ADB" w:rsidP="0006566A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406B10">
              <w:rPr>
                <w:rFonts w:cs="Times New Roman"/>
                <w:b/>
                <w:szCs w:val="24"/>
              </w:rPr>
              <w:t xml:space="preserve">Affiliation </w:t>
            </w:r>
          </w:p>
        </w:tc>
        <w:tc>
          <w:tcPr>
            <w:tcW w:w="4886" w:type="dxa"/>
          </w:tcPr>
          <w:p w:rsidR="00977ADB" w:rsidRPr="00406B10" w:rsidRDefault="00977ADB" w:rsidP="0006566A">
            <w:pPr>
              <w:pStyle w:val="NoSpacing"/>
              <w:spacing w:line="480" w:lineRule="auto"/>
              <w:rPr>
                <w:rFonts w:cs="Times New Roman"/>
                <w:b/>
                <w:szCs w:val="24"/>
              </w:rPr>
            </w:pPr>
            <w:r w:rsidRPr="00406B10">
              <w:rPr>
                <w:rFonts w:cs="Times New Roman"/>
                <w:b/>
                <w:szCs w:val="24"/>
              </w:rPr>
              <w:t>Investigator</w:t>
            </w:r>
            <w:r>
              <w:rPr>
                <w:rFonts w:cs="Times New Roman"/>
                <w:b/>
                <w:szCs w:val="24"/>
              </w:rPr>
              <w:t>(s)</w:t>
            </w:r>
          </w:p>
        </w:tc>
      </w:tr>
      <w:tr w:rsidR="00977ADB" w:rsidTr="0006566A">
        <w:tc>
          <w:tcPr>
            <w:tcW w:w="4886" w:type="dxa"/>
          </w:tcPr>
          <w:p w:rsidR="00977ADB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epartment of Neurology and Neurosurgery, Brain </w:t>
            </w:r>
            <w:proofErr w:type="spellStart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Center</w:t>
            </w:r>
            <w:proofErr w:type="spellEnd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, University Medical </w:t>
            </w:r>
            <w:proofErr w:type="spellStart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Center</w:t>
            </w:r>
            <w:proofErr w:type="spellEnd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Utrecht, Utrecht University, Utrecht, The Netherlands.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  <w:lang w:val="nl-NL"/>
              </w:rPr>
            </w:pPr>
            <w:r w:rsidRPr="00414293">
              <w:rPr>
                <w:rFonts w:cs="Times New Roman"/>
                <w:szCs w:val="24"/>
                <w:lang w:val="nl-NL"/>
              </w:rPr>
              <w:t>Hendrik Reinink, Jeroen C de Jonge, H Bart van der Worp</w:t>
            </w:r>
          </w:p>
        </w:tc>
      </w:tr>
      <w:tr w:rsidR="00977ADB" w:rsidTr="0006566A"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Stroke Trials Unit, Division of Clinical Neuroscience, University of Nottingham, Nottingham, United Kingdom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  <w:lang w:val="nl-NL"/>
              </w:rPr>
            </w:pPr>
            <w:r>
              <w:rPr>
                <w:rFonts w:cs="Times New Roman"/>
                <w:szCs w:val="24"/>
                <w:lang w:val="nl-NL"/>
              </w:rPr>
              <w:t xml:space="preserve">Philip M Bath </w:t>
            </w:r>
          </w:p>
        </w:tc>
      </w:tr>
      <w:tr w:rsidR="00977ADB" w:rsidTr="0006566A"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epartment of Neurology, Academic Medical </w:t>
            </w:r>
            <w:proofErr w:type="spellStart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Center</w:t>
            </w:r>
            <w:proofErr w:type="spellEnd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, Amsterdam Neuroscience, Amsterdam, The Netherlands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  <w:lang w:val="nl-NL"/>
              </w:rPr>
            </w:pPr>
            <w:r>
              <w:rPr>
                <w:rFonts w:cs="Times New Roman"/>
                <w:szCs w:val="24"/>
                <w:lang w:val="nl-NL"/>
              </w:rPr>
              <w:t>Diederik van de Beek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3A0C30" w:rsidRDefault="00977ADB" w:rsidP="0006566A">
            <w:pPr>
              <w:pStyle w:val="NoSpacing"/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Department of Internal Medicine, Oslo, University Hospital, Oslo, Norway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Eivind</w:t>
            </w:r>
            <w:proofErr w:type="spellEnd"/>
            <w:r>
              <w:rPr>
                <w:rFonts w:cs="Times New Roman"/>
                <w:szCs w:val="24"/>
                <w:lang w:val="en-GB"/>
              </w:rPr>
              <w:t xml:space="preserve"> Berge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3A0C30" w:rsidRDefault="00977ADB" w:rsidP="0006566A">
            <w:pPr>
              <w:pStyle w:val="NoSpacing"/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epartment of Neurology and Stroke Unit, ASST di </w:t>
            </w:r>
            <w:proofErr w:type="spellStart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Mantova</w:t>
            </w:r>
            <w:proofErr w:type="spellEnd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, Mantua, Italy.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414293">
              <w:rPr>
                <w:rFonts w:cs="Times New Roman"/>
                <w:szCs w:val="24"/>
                <w:lang w:val="nl-NL"/>
              </w:rPr>
              <w:t>Alfonso Ciccone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3A0C30" w:rsidRDefault="00977ADB" w:rsidP="0006566A">
            <w:pPr>
              <w:pStyle w:val="NoSpacing"/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Department of Neurology, University of Debrecen, Debrecen, Hungary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414293">
              <w:rPr>
                <w:rFonts w:cs="Times New Roman"/>
                <w:szCs w:val="24"/>
                <w:lang w:val="nl-NL"/>
              </w:rPr>
              <w:t>Laszlo Csiba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3A0C30" w:rsidRDefault="00977ADB" w:rsidP="0006566A">
            <w:pPr>
              <w:pStyle w:val="NoSpacing"/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European Clinical Research Infrastructure Network (ECRIN), Paris, France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414293">
              <w:rPr>
                <w:rFonts w:cs="Times New Roman"/>
                <w:szCs w:val="24"/>
                <w:lang w:val="nl-NL"/>
              </w:rPr>
              <w:t>Jacques Demotes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3A0C30" w:rsidRDefault="00977ADB" w:rsidP="0006566A">
            <w:pPr>
              <w:pStyle w:val="NoSpacing"/>
              <w:spacing w:line="48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epartment of Neurology, Erasmus MC, University Medical </w:t>
            </w:r>
            <w:proofErr w:type="spellStart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Center</w:t>
            </w:r>
            <w:proofErr w:type="spellEnd"/>
            <w:r w:rsidRPr="003A0C30">
              <w:rPr>
                <w:rFonts w:cs="Times New Roman"/>
                <w:color w:val="000000" w:themeColor="text1"/>
                <w:szCs w:val="24"/>
                <w:lang w:val="en-GB"/>
              </w:rPr>
              <w:t>, Rotterdam, The Netherlands</w:t>
            </w:r>
          </w:p>
        </w:tc>
        <w:tc>
          <w:tcPr>
            <w:tcW w:w="4886" w:type="dxa"/>
          </w:tcPr>
          <w:p w:rsidR="00977ADB" w:rsidRPr="00414293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414293">
              <w:rPr>
                <w:rFonts w:cs="Times New Roman"/>
                <w:szCs w:val="24"/>
                <w:lang w:val="nl-NL"/>
              </w:rPr>
              <w:t>Diederik W Dippel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Department of Neurology and Neurosurgery, University of Tartu, Tartu, Estonia 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Janika Korv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B9063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 w:rsidRPr="00B9063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partment of Neurology, Institute of Psychiatry and Neurology, Warsaw , Poland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Iwona Kurkowska-Jastrzebska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stitute of Cardiovascular and Medical sciences, University of Glasgow, Glasgow, United Kingdom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Kennedy R Lees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vision of Clinical Neurosciences, Centre for Clinical Brain Sciences, University of Edinburgh, Edinburgh, United Kingdom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Malcolm R Macleod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partment of Medicine, Larissa University Hospital, University of Thessaly, Larissa, Greece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George Ntaios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roke Alliance for Europe (SAFE), Brussels, Belgium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Gary Randall</w:t>
            </w:r>
          </w:p>
        </w:tc>
      </w:tr>
      <w:tr w:rsidR="00977ADB" w:rsidRPr="00414293" w:rsidTr="0006566A">
        <w:tc>
          <w:tcPr>
            <w:tcW w:w="4886" w:type="dxa"/>
          </w:tcPr>
          <w:p w:rsidR="00977ADB" w:rsidRPr="00B90638" w:rsidRDefault="00977ADB" w:rsidP="000656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epartment of Neurology, </w:t>
            </w:r>
            <w:proofErr w:type="spellStart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nter</w:t>
            </w:r>
            <w:proofErr w:type="spellEnd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for Clinical Neurosciences, University Medical </w:t>
            </w:r>
            <w:proofErr w:type="spellStart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nter</w:t>
            </w:r>
            <w:proofErr w:type="spellEnd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Hamburg-</w:t>
            </w:r>
            <w:proofErr w:type="spellStart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ppendorf</w:t>
            </w:r>
            <w:proofErr w:type="spellEnd"/>
            <w:r w:rsidRPr="00B906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Hamburg, Germany.</w:t>
            </w:r>
          </w:p>
        </w:tc>
        <w:tc>
          <w:tcPr>
            <w:tcW w:w="4886" w:type="dxa"/>
          </w:tcPr>
          <w:p w:rsidR="00977ADB" w:rsidRPr="00B90638" w:rsidRDefault="00977ADB" w:rsidP="0006566A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B90638">
              <w:rPr>
                <w:rFonts w:cs="Times New Roman"/>
                <w:szCs w:val="24"/>
                <w:lang w:val="nl-NL"/>
              </w:rPr>
              <w:t>Götz Thomalla</w:t>
            </w:r>
          </w:p>
        </w:tc>
      </w:tr>
    </w:tbl>
    <w:p w:rsidR="005F26F2" w:rsidRDefault="005F26F2"/>
    <w:sectPr w:rsidR="005F2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DB"/>
    <w:rsid w:val="00094F89"/>
    <w:rsid w:val="005F26F2"/>
    <w:rsid w:val="00636E40"/>
    <w:rsid w:val="0097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7ADB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977ADB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7ADB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977ADB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59</Characters>
  <Application>Microsoft Office Word</Application>
  <DocSecurity>0</DocSecurity>
  <Lines>6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9-05T00:01:00Z</dcterms:created>
  <dcterms:modified xsi:type="dcterms:W3CDTF">2020-09-05T00:01:00Z</dcterms:modified>
</cp:coreProperties>
</file>